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36112C" w14:textId="77777777" w:rsidR="00252908" w:rsidRPr="00365496" w:rsidRDefault="00252908" w:rsidP="0063683B">
      <w:pPr>
        <w:spacing w:line="276" w:lineRule="auto"/>
        <w:rPr>
          <w:b/>
          <w:bCs/>
          <w:lang w:val="en-GB"/>
        </w:rPr>
      </w:pPr>
      <w:bookmarkStart w:id="0" w:name="_Hlk188005192"/>
      <w:r w:rsidRPr="00365496">
        <w:rPr>
          <w:b/>
          <w:bCs/>
          <w:lang w:val="en-GB"/>
        </w:rPr>
        <w:t>Appendix D – Codebook health insurers</w:t>
      </w:r>
      <w:r w:rsidRPr="00365496">
        <w:rPr>
          <w:b/>
          <w:bCs/>
          <w:lang w:val="en-GB"/>
        </w:rPr>
        <w:br/>
      </w:r>
    </w:p>
    <w:p w14:paraId="213DAB7D" w14:textId="77777777" w:rsidR="00252908" w:rsidRPr="00365496" w:rsidRDefault="00252908" w:rsidP="0063683B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Policy regarding direct access.</w:t>
      </w:r>
    </w:p>
    <w:p w14:paraId="55E8A078" w14:textId="77777777" w:rsidR="00252908" w:rsidRPr="00365496" w:rsidRDefault="00252908" w:rsidP="0063683B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Why facilitating direct access</w:t>
      </w:r>
    </w:p>
    <w:p w14:paraId="5860EF10" w14:textId="77777777" w:rsidR="00252908" w:rsidRPr="00365496" w:rsidRDefault="00252908" w:rsidP="0063683B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Differences between occupations</w:t>
      </w:r>
    </w:p>
    <w:p w14:paraId="19C01FFE" w14:textId="77777777" w:rsidR="00252908" w:rsidRPr="00365496" w:rsidRDefault="00252908" w:rsidP="0063683B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Factual differences</w:t>
      </w:r>
    </w:p>
    <w:p w14:paraId="7A980B51" w14:textId="77777777" w:rsidR="00252908" w:rsidRPr="00365496" w:rsidRDefault="00252908" w:rsidP="0063683B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Thoughts about differences</w:t>
      </w:r>
    </w:p>
    <w:p w14:paraId="35F71D89" w14:textId="126999BE" w:rsidR="00252908" w:rsidRPr="00365496" w:rsidRDefault="00252908" w:rsidP="0063683B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Checking what was said by allied health professionals</w:t>
      </w:r>
    </w:p>
    <w:p w14:paraId="6434D507" w14:textId="77777777" w:rsidR="00252908" w:rsidRPr="00365496" w:rsidRDefault="00252908" w:rsidP="0063683B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Amount direct access</w:t>
      </w:r>
    </w:p>
    <w:p w14:paraId="59DD5997" w14:textId="77777777" w:rsidR="00252908" w:rsidRPr="00365496" w:rsidRDefault="00252908" w:rsidP="0063683B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Time for screening</w:t>
      </w:r>
    </w:p>
    <w:p w14:paraId="1BC2CCDA" w14:textId="77777777" w:rsidR="00252908" w:rsidRPr="00365496" w:rsidRDefault="00252908" w:rsidP="0063683B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Rejecting direct access</w:t>
      </w:r>
    </w:p>
    <w:p w14:paraId="1B397641" w14:textId="77777777" w:rsidR="00252908" w:rsidRPr="00365496" w:rsidRDefault="00252908" w:rsidP="0063683B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Promoting direct access</w:t>
      </w:r>
    </w:p>
    <w:p w14:paraId="067A51CA" w14:textId="77777777" w:rsidR="00252908" w:rsidRPr="00365496" w:rsidRDefault="00252908" w:rsidP="0063683B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Why</w:t>
      </w:r>
    </w:p>
    <w:p w14:paraId="1DA07260" w14:textId="77777777" w:rsidR="00252908" w:rsidRPr="00365496" w:rsidRDefault="00252908" w:rsidP="0063683B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How</w:t>
      </w:r>
    </w:p>
    <w:p w14:paraId="2F5084FF" w14:textId="77777777" w:rsidR="00252908" w:rsidRPr="00365496" w:rsidRDefault="00252908" w:rsidP="0063683B">
      <w:pPr>
        <w:pStyle w:val="Lijstalinea"/>
        <w:numPr>
          <w:ilvl w:val="1"/>
          <w:numId w:val="1"/>
        </w:numPr>
        <w:spacing w:line="276" w:lineRule="auto"/>
        <w:rPr>
          <w:lang w:val="en-GB"/>
        </w:rPr>
      </w:pPr>
      <w:r w:rsidRPr="00365496">
        <w:rPr>
          <w:lang w:val="en-GB"/>
        </w:rPr>
        <w:t>Who</w:t>
      </w:r>
    </w:p>
    <w:p w14:paraId="3F0B0659" w14:textId="77777777" w:rsidR="00252908" w:rsidRPr="00365496" w:rsidRDefault="00252908" w:rsidP="0063683B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Problems with direct access</w:t>
      </w:r>
    </w:p>
    <w:p w14:paraId="24FF6AC3" w14:textId="77777777" w:rsidR="00252908" w:rsidRDefault="00252908" w:rsidP="0063683B">
      <w:pPr>
        <w:pStyle w:val="Lijstalinea"/>
        <w:numPr>
          <w:ilvl w:val="0"/>
          <w:numId w:val="2"/>
        </w:numPr>
        <w:spacing w:line="276" w:lineRule="auto"/>
        <w:rPr>
          <w:lang w:val="en-GB"/>
        </w:rPr>
      </w:pPr>
      <w:r w:rsidRPr="00365496">
        <w:rPr>
          <w:lang w:val="en-GB"/>
        </w:rPr>
        <w:t>Explanations differences between practices</w:t>
      </w:r>
    </w:p>
    <w:bookmarkEnd w:id="0"/>
    <w:p w14:paraId="5FDCA618" w14:textId="77777777" w:rsidR="00B73961" w:rsidRDefault="00B73961" w:rsidP="0063683B">
      <w:pPr>
        <w:spacing w:line="276" w:lineRule="auto"/>
      </w:pPr>
    </w:p>
    <w:sectPr w:rsidR="00B7396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CE52C54"/>
    <w:multiLevelType w:val="hybridMultilevel"/>
    <w:tmpl w:val="8B525EE2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9A3A0E"/>
    <w:multiLevelType w:val="hybridMultilevel"/>
    <w:tmpl w:val="E9B690D6"/>
    <w:lvl w:ilvl="0" w:tplc="0413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3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90132594">
    <w:abstractNumId w:val="1"/>
  </w:num>
  <w:num w:numId="2" w16cid:durableId="1990665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2908"/>
    <w:rsid w:val="00252908"/>
    <w:rsid w:val="003F643A"/>
    <w:rsid w:val="0063683B"/>
    <w:rsid w:val="006C25CF"/>
    <w:rsid w:val="00B739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7BCA9A2"/>
  <w15:chartTrackingRefBased/>
  <w15:docId w15:val="{25885350-0287-40CD-BBAA-7E4B982BC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252908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2529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40</Characters>
  <Application>Microsoft Office Word</Application>
  <DocSecurity>0</DocSecurity>
  <Lines>15</Lines>
  <Paragraphs>16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Damen</dc:creator>
  <cp:keywords/>
  <dc:description/>
  <cp:lastModifiedBy>Laura Damen</cp:lastModifiedBy>
  <cp:revision>3</cp:revision>
  <dcterms:created xsi:type="dcterms:W3CDTF">2025-01-08T13:58:00Z</dcterms:created>
  <dcterms:modified xsi:type="dcterms:W3CDTF">2025-01-17T1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696edfa-c767-4ff8-8115-91d59dd2cd85</vt:lpwstr>
  </property>
</Properties>
</file>